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4DFD1" w14:textId="77777777" w:rsidR="00185F17" w:rsidRPr="002147AC" w:rsidRDefault="00185F17" w:rsidP="00185F17">
      <w:pPr>
        <w:pStyle w:val="NormalWeb"/>
        <w:spacing w:before="0" w:beforeAutospacing="0" w:after="0" w:afterAutospacing="0"/>
        <w:rPr>
          <w:rStyle w:val="Forte"/>
          <w:shd w:val="clear" w:color="auto" w:fill="FFFFFF"/>
          <w:lang w:val="en-GB"/>
        </w:rPr>
      </w:pPr>
      <w:r w:rsidRPr="002147AC">
        <w:rPr>
          <w:rStyle w:val="Forte"/>
          <w:shd w:val="clear" w:color="auto" w:fill="FFFFFF"/>
          <w:lang w:val="en-GB"/>
        </w:rPr>
        <w:t>Supplementary material</w:t>
      </w:r>
    </w:p>
    <w:p w14:paraId="1B1B3D01" w14:textId="77777777" w:rsidR="00185F17" w:rsidRPr="002147AC" w:rsidRDefault="00185F17" w:rsidP="00185F17">
      <w:pPr>
        <w:pStyle w:val="NormalWeb"/>
        <w:spacing w:before="0" w:beforeAutospacing="0" w:after="0" w:afterAutospacing="0"/>
        <w:rPr>
          <w:b/>
          <w:bCs/>
          <w:color w:val="000000"/>
          <w:lang w:val="en-GB"/>
        </w:rPr>
      </w:pPr>
      <w:r w:rsidRPr="002147AC">
        <w:rPr>
          <w:lang w:val="en-GB"/>
        </w:rPr>
        <w:t>Efficacy of mobile-health interventions for improving pain and disability of individuals with chronic low back pain: a systematic review with meta-analysis</w:t>
      </w:r>
      <w:r w:rsidRPr="002147AC">
        <w:rPr>
          <w:lang w:val="en-GB"/>
        </w:rPr>
        <w:br/>
      </w:r>
    </w:p>
    <w:p w14:paraId="166121EC" w14:textId="78DCAE3D" w:rsidR="006E7212" w:rsidRPr="00B0323E" w:rsidRDefault="006E7212" w:rsidP="00262142">
      <w:pPr>
        <w:pStyle w:val="NormalWeb"/>
        <w:spacing w:before="0" w:beforeAutospacing="0" w:after="0" w:afterAutospacing="0"/>
        <w:rPr>
          <w:lang w:val="en-GB"/>
        </w:rPr>
      </w:pPr>
      <w:r w:rsidRPr="00B0323E">
        <w:rPr>
          <w:b/>
          <w:bCs/>
          <w:color w:val="000000"/>
          <w:lang w:val="en-GB"/>
        </w:rPr>
        <w:t xml:space="preserve">Appendix 3.  </w:t>
      </w:r>
      <w:r w:rsidRPr="00B0323E">
        <w:rPr>
          <w:color w:val="000000"/>
          <w:lang w:val="en-GB"/>
        </w:rPr>
        <w:t>Data related to the outcomes (mean and standard deviation) during the intervention period of the studies included in the review.</w:t>
      </w:r>
    </w:p>
    <w:tbl>
      <w:tblPr>
        <w:tblW w:w="1400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4"/>
        <w:gridCol w:w="1715"/>
        <w:gridCol w:w="1179"/>
        <w:gridCol w:w="940"/>
        <w:gridCol w:w="1117"/>
        <w:gridCol w:w="1095"/>
        <w:gridCol w:w="940"/>
        <w:gridCol w:w="1179"/>
        <w:gridCol w:w="940"/>
        <w:gridCol w:w="1095"/>
        <w:gridCol w:w="1095"/>
        <w:gridCol w:w="1095"/>
      </w:tblGrid>
      <w:tr w:rsidR="006E7212" w:rsidRPr="005D6AC2" w14:paraId="1A5E0961" w14:textId="77777777" w:rsidTr="000E33E1">
        <w:trPr>
          <w:trHeight w:val="428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5F1E8C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Almhdawi et al. (20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23A31A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34BF6F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tervention (n: 20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A0FEDB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ntrol (n: 19)</w:t>
            </w:r>
          </w:p>
        </w:tc>
      </w:tr>
      <w:tr w:rsidR="006E7212" w:rsidRPr="005D6AC2" w14:paraId="78E8BD57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A7E6B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F0A0D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574D5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3FF34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63D1D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76EF8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D05C5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7291C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50416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A2E1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7E7A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7DBDD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</w:tr>
      <w:tr w:rsidR="006E7212" w:rsidRPr="005D6AC2" w14:paraId="4449D9AA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B4A373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EF3B89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AS (0 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CBB88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.62 (2.0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40BD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F7BC7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.30 (2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059D8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7A549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0CC09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.10 (1.8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45F5A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ED6DA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 (1.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9511D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DA1AF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07F5447C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30175D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FD2500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ODI (0 - 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813F2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0.95 (9.3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607FF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1983B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 .25 (13.4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DFCA2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5BC2A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47D4F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1.05 (10.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C0EB9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1A784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0.63 (10.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57B7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DE29C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6B65A9B5" w14:textId="77777777" w:rsidTr="000E33E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50FB52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C6746C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F-12 men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6D21D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7.57 (22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B7D6F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BEEC3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4.95 (22.3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77F68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3A8ED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76FA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2.32 (19.7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D247E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1E6A8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.84 (19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E87FB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77CFA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2EAED892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C6A82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FECA7A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F-12 phys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AA8E9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.67 (17.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2C789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1B14D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9.95 (16.0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FC649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BA37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AABEF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6.89 (20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6CACB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2B086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2.26 (19.7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ED3CB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3E28C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38D0E7D0" w14:textId="77777777" w:rsidTr="000E33E1">
        <w:trPr>
          <w:trHeight w:val="339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B72C10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Chhabra et al. (20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221F2F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12F87B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tervention (n: 45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D37F8B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ntrol (n: 48)</w:t>
            </w:r>
          </w:p>
        </w:tc>
      </w:tr>
      <w:tr w:rsidR="006E7212" w:rsidRPr="005D6AC2" w14:paraId="7C6767F5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59FB1E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037E99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1C7F1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5329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3518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4C87F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09886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C246D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253A4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3A16F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8F61F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ADF39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</w:tr>
      <w:tr w:rsidR="006E7212" w:rsidRPr="005D6AC2" w14:paraId="7FB7B454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0C1C5D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i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A8E717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PRS (0 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B625E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.30 (1.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D848B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6A406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3500B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30 (1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6A264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B66E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60 (2.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7A87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6196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CA0F5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20 (2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BA4A0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12BC58E4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8DF207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AC597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MODI (0- 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CB23E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2.10 (14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2CF3B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8E802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D66B3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0.20 (17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DC3FA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2AA4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.40 (18.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CA6F7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23A2C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2908C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9.90 (20.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43B67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54128D75" w14:textId="77777777" w:rsidTr="000E33E1">
        <w:trPr>
          <w:trHeight w:val="401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AACBF6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Sandal et al. (20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F91DB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6B5134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tervention (n: 232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171F25" w14:textId="77777777" w:rsidR="006E7212" w:rsidRPr="005D6AC2" w:rsidRDefault="006E7212" w:rsidP="00CE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ntrol (n: 229)</w:t>
            </w:r>
          </w:p>
        </w:tc>
      </w:tr>
      <w:tr w:rsidR="006E7212" w:rsidRPr="005D6AC2" w14:paraId="1B6900E4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C99220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F7C08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A29C6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577B6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250F2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33FF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7A60D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E1FE1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DD4DA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8302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5CC62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2B7D0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</w:tr>
      <w:tr w:rsidR="006E7212" w:rsidRPr="005D6AC2" w14:paraId="4AEDE899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3E1E7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lastRenderedPageBreak/>
              <w:t>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0E21CC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RS (0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3388D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.80 (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68CE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96FF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B9009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30 (2.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59757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0 (2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CBF7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.90 (1.9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4ABCA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547B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0DE00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90 (2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5903A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70 (2.40)</w:t>
            </w:r>
          </w:p>
        </w:tc>
      </w:tr>
      <w:tr w:rsidR="006E7212" w:rsidRPr="005D6AC2" w14:paraId="11659772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0101A3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A88BB4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RMDQ (0-2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0448C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.30 (4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69436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4B8DF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92753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70 (4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A72D8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0 (5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A3B2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10.6 (4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0C405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CA55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2FD7B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.40 (5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74657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90 (5.60)</w:t>
            </w:r>
          </w:p>
        </w:tc>
      </w:tr>
      <w:tr w:rsidR="006E7212" w:rsidRPr="005D6AC2" w14:paraId="1EC8B4D4" w14:textId="77777777" w:rsidTr="000E33E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6FA4A5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BF235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Q-5D (-0.62 to 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57B1C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1 (0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4CBC9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EB7DB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42AA5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6 (0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8EF70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8 (0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A6717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0 (0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C0AD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17E87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3CFBD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4 (0.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61C4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6 (0.14)</w:t>
            </w:r>
          </w:p>
        </w:tc>
      </w:tr>
      <w:tr w:rsidR="006E7212" w:rsidRPr="005D6AC2" w14:paraId="18A9492D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DF05A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A5D2D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Q-VAS (0- 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254ED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7.10 (16.3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4DFFC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5AF45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5CDFD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0.9 (1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04D98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3.4 (16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1B063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5.20 (16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CB09F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4AC86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F64E8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0.60 (17.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EDB8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71.90 (17.90)</w:t>
            </w:r>
          </w:p>
        </w:tc>
      </w:tr>
      <w:tr w:rsidR="006E7212" w:rsidRPr="005D6AC2" w14:paraId="30A630D7" w14:textId="77777777" w:rsidTr="000E33E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69097B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oelle et al. (201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9D8E2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621E5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tervention (n: 42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31E83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ntrol (n: 44)</w:t>
            </w:r>
          </w:p>
        </w:tc>
      </w:tr>
      <w:tr w:rsidR="006E7212" w:rsidRPr="005D6AC2" w14:paraId="4C2B4F04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C7E0C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6C794F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76BBB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0C4A8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93D7D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CD1A5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7777E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3EE68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1DAEC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C66F1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A1AA8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18456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</w:tr>
      <w:tr w:rsidR="006E7212" w:rsidRPr="005D6AC2" w14:paraId="20B6FDA8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833B0C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7D1919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RS (0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8907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.10 (1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0B5B3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B7C82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.33 (1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85E18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2.70 (1.5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9A05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F9924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.41 (1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6CC79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31CEF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.09 (1.4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DE964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3.40 (1.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8F25F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043AAD3A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2DD306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05617A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HFAQ (0-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79460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9 (0.1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8184E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D3F7C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7 (0.1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D50B5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80 (0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21139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F9AC4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6 (0.1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51DAC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443FC9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4 (0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3DC1C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0.75 (0.2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3F235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5037B23A" w14:textId="77777777" w:rsidTr="000E33E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143288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Quality of lif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E3688B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R-12 mental (0 - 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2E6DD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.38 (10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9C18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C236C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5.53 (7.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BB545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.69 (8.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A0743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972259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4.56 (9.2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0D64F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E5EBE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.32 (8.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98F1C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7.64 (8.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7F99B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14721B95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D4B3E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FC39C8" w14:textId="77777777" w:rsidR="006E7212" w:rsidRPr="005D6AC2" w:rsidRDefault="006E7212" w:rsidP="00CE5A4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R-12 physical (0 - 5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41603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1.65 (8.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15A89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F0F3E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6.53 (9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C8EED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50.58 (6.8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7F3107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88B69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0.78 (8.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222B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8A881E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5.56 (8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94C53C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48.64 (8.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5F5CA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7AAE19F7" w14:textId="77777777" w:rsidTr="000E33E1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98DD7F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Weise et al. (202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763E1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Population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3889A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tervention (n: 108)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6170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Control (n: 105)</w:t>
            </w:r>
          </w:p>
        </w:tc>
      </w:tr>
      <w:tr w:rsidR="006E7212" w:rsidRPr="005D6AC2" w14:paraId="18EB21CE" w14:textId="77777777" w:rsidTr="000E33E1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72261" w14:textId="77777777" w:rsidR="006E7212" w:rsidRPr="005D6AC2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5E8A4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Instru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EB91A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3E53B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1E2386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456AD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20F64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93E9E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8188B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6735C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6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8767A5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12 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9FCF9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/>
              </w:rPr>
              <w:t>36 w</w:t>
            </w:r>
          </w:p>
        </w:tc>
      </w:tr>
      <w:tr w:rsidR="006E7212" w:rsidRPr="005D6AC2" w14:paraId="5C62E6AA" w14:textId="77777777" w:rsidTr="000E33E1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7CA8CA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a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6415C4" w14:textId="77777777" w:rsidR="006E7212" w:rsidRPr="005D6AC2" w:rsidRDefault="006E7212" w:rsidP="00CE5A4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VNRS (0-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A3C582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41 (1.6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DD0D1B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3,94 (1,7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4C8878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3,50 (2,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1C3E4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3,06 (2.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8D3B94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3348D3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6.05 (1.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7D9900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5,71 (1,4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636061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5,47 (1,8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7538BD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pt-BR"/>
              </w:rPr>
              <w:t>5,13 (1,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0E79CA" w14:textId="77777777" w:rsidR="006E7212" w:rsidRPr="005D6AC2" w:rsidRDefault="006E7212" w:rsidP="00CE5A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5D6AC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NA</w:t>
            </w:r>
          </w:p>
        </w:tc>
      </w:tr>
      <w:tr w:rsidR="006E7212" w:rsidRPr="005D6AC2" w14:paraId="51D9051B" w14:textId="77777777" w:rsidTr="000E33E1">
        <w:trPr>
          <w:trHeight w:val="20"/>
          <w:jc w:val="center"/>
        </w:trPr>
        <w:tc>
          <w:tcPr>
            <w:tcW w:w="0" w:type="auto"/>
            <w:gridSpan w:val="12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37EF02" w14:textId="766F2939" w:rsidR="006E7212" w:rsidRPr="000E33E1" w:rsidRDefault="006E7212" w:rsidP="00CE5A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E33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W: Weeks / NA: Not applicable</w:t>
            </w:r>
          </w:p>
        </w:tc>
      </w:tr>
    </w:tbl>
    <w:p w14:paraId="442CBD24" w14:textId="77777777" w:rsidR="006E7212" w:rsidRDefault="006E7212" w:rsidP="006E7212">
      <w:pPr>
        <w:rPr>
          <w:rFonts w:ascii="Times New Roman" w:hAnsi="Times New Roman" w:cs="Times New Roman"/>
          <w:sz w:val="24"/>
          <w:szCs w:val="24"/>
        </w:rPr>
      </w:pPr>
    </w:p>
    <w:sectPr w:rsidR="006E7212" w:rsidSect="006E72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F5C92"/>
    <w:multiLevelType w:val="multilevel"/>
    <w:tmpl w:val="1990F4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5918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930"/>
    <w:rsid w:val="00083AB7"/>
    <w:rsid w:val="000D551B"/>
    <w:rsid w:val="000E33E1"/>
    <w:rsid w:val="00185F17"/>
    <w:rsid w:val="00262142"/>
    <w:rsid w:val="00463608"/>
    <w:rsid w:val="006E7212"/>
    <w:rsid w:val="00830FA7"/>
    <w:rsid w:val="00A23930"/>
    <w:rsid w:val="00B84F37"/>
    <w:rsid w:val="00E6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53F9"/>
  <w15:chartTrackingRefBased/>
  <w15:docId w15:val="{FA0933C6-8A7C-48CF-AFF4-1E4DBD80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930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E721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23930"/>
    <w:pPr>
      <w:spacing w:line="240" w:lineRule="auto"/>
    </w:pPr>
    <w:rPr>
      <w:rFonts w:ascii="Times New Roman" w:hAnsi="Times New Roman" w:cs="Times New Roman"/>
      <w:noProof/>
      <w:sz w:val="24"/>
      <w:lang w:val="pt-BR"/>
    </w:rPr>
  </w:style>
  <w:style w:type="character" w:customStyle="1" w:styleId="EndNoteBibliographyChar">
    <w:name w:val="EndNote Bibliography Char"/>
    <w:basedOn w:val="Fontepargpadro"/>
    <w:link w:val="EndNoteBibliography"/>
    <w:rsid w:val="00A23930"/>
    <w:rPr>
      <w:rFonts w:ascii="Times New Roman" w:eastAsia="Calibri" w:hAnsi="Times New Roman" w:cs="Times New Roman"/>
      <w:noProof/>
      <w:kern w:val="0"/>
      <w:sz w:val="24"/>
      <w:lang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083AB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E72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Forte">
    <w:name w:val="Strong"/>
    <w:basedOn w:val="Fontepargpadro"/>
    <w:uiPriority w:val="22"/>
    <w:qFormat/>
    <w:rsid w:val="006E7212"/>
    <w:rPr>
      <w:b/>
      <w:bCs/>
    </w:rPr>
  </w:style>
  <w:style w:type="character" w:customStyle="1" w:styleId="Ttulo1Char">
    <w:name w:val="Título 1 Char"/>
    <w:basedOn w:val="Fontepargpadro"/>
    <w:link w:val="Ttulo1"/>
    <w:uiPriority w:val="9"/>
    <w:rsid w:val="006E7212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elo</dc:creator>
  <cp:keywords/>
  <dc:description/>
  <cp:lastModifiedBy>Rodrigo Carregaro</cp:lastModifiedBy>
  <cp:revision>3</cp:revision>
  <dcterms:created xsi:type="dcterms:W3CDTF">2023-09-28T14:10:00Z</dcterms:created>
  <dcterms:modified xsi:type="dcterms:W3CDTF">2023-09-28T14:10:00Z</dcterms:modified>
</cp:coreProperties>
</file>